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20"/>
        <w:gridCol w:w="720"/>
        <w:gridCol w:w="1440"/>
        <w:gridCol w:w="900"/>
        <w:gridCol w:w="1260"/>
        <w:gridCol w:w="1440"/>
      </w:tblGrid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49" w:hanging="0"/>
              <w:rPr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peci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. #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alu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Similarit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ind w:right="-249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scomycota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L9382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nidul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A6217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clava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W1438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spergillus oryza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E6051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tryotinia fuckelia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N2026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dida albic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K9933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etomium globos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Q8969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ccidioides imm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3450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baryomyces hansen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8650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0866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uyveromyces lac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99050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dderomyces elongispor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K41887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gnaporthe gris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K05381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sartorya fischer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W1909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A3534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BodyText2"/>
              <w:snapToGrid w:val="false"/>
              <w:spacing w:lineRule="auto" w:line="360" w:before="0" w:after="12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BodyText2"/>
              <w:spacing w:lineRule="auto" w:line="360" w:before="0" w:after="1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eosphaeria nodor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89962.2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left="540"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chia stip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N68276.2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dospora anseri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6489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0897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lerotinia sclerotior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N9249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zosaccharomyces pomb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CAC05511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e-16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49" w:hanging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asidiomycot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prinopsis cinere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EAU83423.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e-1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caria bicol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R06085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tilago maydi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K8562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4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lant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G7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12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cago truncul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N05713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za sativ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B89477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tis vinif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O61570.1</w:t>
            </w:r>
          </w:p>
        </w:tc>
        <w:tc>
          <w:tcPr>
            <w:tcW w:w="900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49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a acuminat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F7015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1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</w:tbl>
    <w:p>
      <w:pPr>
        <w:pStyle w:val="BodyText2"/>
        <w:spacing w:lineRule="auto" w:line="240"/>
        <w:rPr/>
      </w:pPr>
      <w:r>
        <w:rPr/>
        <w:t>Supplementary table S1: Sequences used for phylogenetic analysis. Note: when opt is quoted, the sequence is referenced as OPT1 member in the database. Blast results are the output of blastp analyses done with the translated sequence of CgOpt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5:52:00Z</dcterms:created>
  <dc:creator>AmirSH</dc:creator>
  <dc:description/>
  <cp:keywords/>
  <dc:language>en-US</dc:language>
  <cp:lastModifiedBy>lang06</cp:lastModifiedBy>
  <dcterms:modified xsi:type="dcterms:W3CDTF">2009-08-20T15:52:00Z</dcterms:modified>
  <cp:revision>2</cp:revision>
  <dc:subject/>
  <dc:title>Additional files</dc:title>
</cp:coreProperties>
</file>